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24336" w14:textId="75902C76" w:rsidR="001D0342" w:rsidRPr="008E481E" w:rsidRDefault="001D0342" w:rsidP="001D0342">
      <w:pPr>
        <w:rPr>
          <w:rFonts w:cs="Times New Roman"/>
          <w:sz w:val="20"/>
          <w:szCs w:val="20"/>
        </w:rPr>
      </w:pPr>
      <w:r w:rsidRPr="008E481E">
        <w:rPr>
          <w:rFonts w:cs="Times New Roman"/>
          <w:b/>
          <w:bCs/>
          <w:sz w:val="20"/>
          <w:szCs w:val="20"/>
        </w:rPr>
        <w:t xml:space="preserve">APPENDIX </w:t>
      </w:r>
      <w:r w:rsidR="006A422A">
        <w:rPr>
          <w:rFonts w:cs="Times New Roman"/>
          <w:b/>
          <w:bCs/>
          <w:sz w:val="20"/>
          <w:szCs w:val="20"/>
        </w:rPr>
        <w:t>6</w:t>
      </w:r>
      <w:r w:rsidRPr="008E481E">
        <w:rPr>
          <w:rFonts w:cs="Times New Roman"/>
          <w:sz w:val="20"/>
          <w:szCs w:val="20"/>
        </w:rPr>
        <w:t xml:space="preserve"> Summary of the outcomes reported in each study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795"/>
        <w:gridCol w:w="1890"/>
        <w:gridCol w:w="1666"/>
        <w:gridCol w:w="1844"/>
        <w:gridCol w:w="1676"/>
        <w:gridCol w:w="1564"/>
        <w:gridCol w:w="1774"/>
        <w:gridCol w:w="1739"/>
      </w:tblGrid>
      <w:tr w:rsidR="001D0342" w:rsidRPr="008E481E" w14:paraId="350AE69E" w14:textId="77777777" w:rsidTr="00A41B83">
        <w:tc>
          <w:tcPr>
            <w:tcW w:w="1795" w:type="dxa"/>
          </w:tcPr>
          <w:p w14:paraId="20A963A8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890" w:type="dxa"/>
          </w:tcPr>
          <w:p w14:paraId="1D60F33C" w14:textId="77777777" w:rsidR="001D0342" w:rsidRPr="008E481E" w:rsidRDefault="001D0342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1666" w:type="dxa"/>
          </w:tcPr>
          <w:p w14:paraId="2B5FF80D" w14:textId="77777777" w:rsidR="001D0342" w:rsidRPr="008E481E" w:rsidRDefault="001D0342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Waist circumference</w:t>
            </w:r>
          </w:p>
        </w:tc>
        <w:tc>
          <w:tcPr>
            <w:tcW w:w="1844" w:type="dxa"/>
          </w:tcPr>
          <w:p w14:paraId="1BBBC77E" w14:textId="77777777" w:rsidR="001D0342" w:rsidRPr="008E481E" w:rsidRDefault="001D0342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Calorie intake</w:t>
            </w:r>
          </w:p>
        </w:tc>
        <w:tc>
          <w:tcPr>
            <w:tcW w:w="1676" w:type="dxa"/>
          </w:tcPr>
          <w:p w14:paraId="0DE0EC2B" w14:textId="77777777" w:rsidR="001D0342" w:rsidRPr="008E481E" w:rsidRDefault="001D0342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HDL-C</w:t>
            </w:r>
          </w:p>
        </w:tc>
        <w:tc>
          <w:tcPr>
            <w:tcW w:w="1564" w:type="dxa"/>
          </w:tcPr>
          <w:p w14:paraId="08D0D45D" w14:textId="77777777" w:rsidR="001D0342" w:rsidRPr="008E481E" w:rsidRDefault="001D0342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LDL-C</w:t>
            </w:r>
          </w:p>
        </w:tc>
        <w:tc>
          <w:tcPr>
            <w:tcW w:w="1774" w:type="dxa"/>
          </w:tcPr>
          <w:p w14:paraId="4E6FA3BD" w14:textId="77777777" w:rsidR="001D0342" w:rsidRPr="008E481E" w:rsidRDefault="001D0342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1739" w:type="dxa"/>
          </w:tcPr>
          <w:p w14:paraId="2BE96D17" w14:textId="77777777" w:rsidR="001D0342" w:rsidRPr="008E481E" w:rsidRDefault="001D0342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Blood pressure</w:t>
            </w:r>
          </w:p>
        </w:tc>
      </w:tr>
      <w:tr w:rsidR="001D0342" w:rsidRPr="008E481E" w14:paraId="32295D76" w14:textId="77777777" w:rsidTr="00A41B83">
        <w:tc>
          <w:tcPr>
            <w:tcW w:w="1795" w:type="dxa"/>
          </w:tcPr>
          <w:p w14:paraId="7E3E1E6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Carter et al., 2013</w:t>
            </w:r>
          </w:p>
        </w:tc>
        <w:tc>
          <w:tcPr>
            <w:tcW w:w="1890" w:type="dxa"/>
          </w:tcPr>
          <w:p w14:paraId="3020470E" w14:textId="77777777" w:rsidR="001D0342" w:rsidRPr="008E481E" w:rsidRDefault="001D0342" w:rsidP="001D034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weeks: sig</w:t>
            </w:r>
          </w:p>
          <w:p w14:paraId="6152B96D" w14:textId="77777777" w:rsidR="001D0342" w:rsidRPr="008E481E" w:rsidRDefault="001D0342" w:rsidP="001D034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</w:tc>
        <w:tc>
          <w:tcPr>
            <w:tcW w:w="1666" w:type="dxa"/>
          </w:tcPr>
          <w:p w14:paraId="3DA08688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5255D384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41A04D1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3DB93E0C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068E2708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167C1B2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6537B2BE" w14:textId="77777777" w:rsidTr="00A41B83">
        <w:tc>
          <w:tcPr>
            <w:tcW w:w="1795" w:type="dxa"/>
          </w:tcPr>
          <w:p w14:paraId="77F3529A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Duncan et al., 2020</w:t>
            </w:r>
          </w:p>
        </w:tc>
        <w:tc>
          <w:tcPr>
            <w:tcW w:w="1890" w:type="dxa"/>
          </w:tcPr>
          <w:p w14:paraId="4CB4DCE0" w14:textId="77777777" w:rsidR="001D0342" w:rsidRPr="008E481E" w:rsidRDefault="001D0342" w:rsidP="001D034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no</w:t>
            </w:r>
          </w:p>
          <w:p w14:paraId="518A4BD3" w14:textId="77777777" w:rsidR="001D0342" w:rsidRPr="008E481E" w:rsidRDefault="001D0342" w:rsidP="001D034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2 months: no</w:t>
            </w:r>
          </w:p>
        </w:tc>
        <w:tc>
          <w:tcPr>
            <w:tcW w:w="1666" w:type="dxa"/>
          </w:tcPr>
          <w:p w14:paraId="418BBE4F" w14:textId="77777777" w:rsidR="001D0342" w:rsidRPr="008E481E" w:rsidRDefault="001D0342" w:rsidP="001D034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  <w:p w14:paraId="2910C2AE" w14:textId="77777777" w:rsidR="001D0342" w:rsidRPr="008E481E" w:rsidRDefault="001D0342" w:rsidP="001D034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2 months: no sig</w:t>
            </w:r>
          </w:p>
        </w:tc>
        <w:tc>
          <w:tcPr>
            <w:tcW w:w="1844" w:type="dxa"/>
          </w:tcPr>
          <w:p w14:paraId="030948DC" w14:textId="77777777" w:rsidR="001D0342" w:rsidRPr="008E481E" w:rsidRDefault="001D0342" w:rsidP="001D034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  <w:p w14:paraId="163CC384" w14:textId="77777777" w:rsidR="001D0342" w:rsidRPr="008E481E" w:rsidRDefault="001D0342" w:rsidP="001D034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12 months: no </w:t>
            </w:r>
          </w:p>
        </w:tc>
        <w:tc>
          <w:tcPr>
            <w:tcW w:w="1676" w:type="dxa"/>
          </w:tcPr>
          <w:p w14:paraId="34255D26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18733C25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17D719E8" w14:textId="77777777" w:rsidR="001D0342" w:rsidRPr="008E481E" w:rsidRDefault="001D0342" w:rsidP="001D034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6 months: no </w:t>
            </w:r>
          </w:p>
          <w:p w14:paraId="3209912E" w14:textId="77777777" w:rsidR="001D0342" w:rsidRPr="008E481E" w:rsidRDefault="001D0342" w:rsidP="001D034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12 months: no </w:t>
            </w:r>
          </w:p>
        </w:tc>
        <w:tc>
          <w:tcPr>
            <w:tcW w:w="1739" w:type="dxa"/>
          </w:tcPr>
          <w:p w14:paraId="34135885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68D48BB7" w14:textId="77777777" w:rsidTr="00A41B83">
        <w:tc>
          <w:tcPr>
            <w:tcW w:w="1795" w:type="dxa"/>
          </w:tcPr>
          <w:p w14:paraId="24D1075B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Dunn et al., 2019</w:t>
            </w:r>
          </w:p>
        </w:tc>
        <w:tc>
          <w:tcPr>
            <w:tcW w:w="1890" w:type="dxa"/>
          </w:tcPr>
          <w:p w14:paraId="0213E9DB" w14:textId="77777777" w:rsidR="001D0342" w:rsidRPr="008E481E" w:rsidRDefault="001D0342" w:rsidP="001D034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weeks: no</w:t>
            </w:r>
          </w:p>
          <w:p w14:paraId="50FF2816" w14:textId="77777777" w:rsidR="001D0342" w:rsidRPr="008E481E" w:rsidRDefault="001D0342" w:rsidP="001D034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no</w:t>
            </w:r>
          </w:p>
        </w:tc>
        <w:tc>
          <w:tcPr>
            <w:tcW w:w="1666" w:type="dxa"/>
          </w:tcPr>
          <w:p w14:paraId="67B1B04E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26C588CA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031D68CE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1A4A5BE3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31B3DE06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5C594C64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42127EA5" w14:textId="77777777" w:rsidTr="00A41B83">
        <w:tc>
          <w:tcPr>
            <w:tcW w:w="1795" w:type="dxa"/>
          </w:tcPr>
          <w:p w14:paraId="3D00E131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Eisenhauer et al., 2021</w:t>
            </w:r>
          </w:p>
        </w:tc>
        <w:tc>
          <w:tcPr>
            <w:tcW w:w="1890" w:type="dxa"/>
          </w:tcPr>
          <w:p w14:paraId="65CBFC5A" w14:textId="77777777" w:rsidR="001D0342" w:rsidRPr="008E481E" w:rsidRDefault="001D0342" w:rsidP="001D0342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  <w:p w14:paraId="5D9CE395" w14:textId="77777777" w:rsidR="001D0342" w:rsidRPr="008E481E" w:rsidRDefault="001D0342" w:rsidP="001D0342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</w:tc>
        <w:tc>
          <w:tcPr>
            <w:tcW w:w="1666" w:type="dxa"/>
          </w:tcPr>
          <w:p w14:paraId="66D3B1A1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625259E8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0C50131E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76FA26B5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75ABF286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6083F9C9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697FCEDF" w14:textId="77777777" w:rsidTr="00A41B83">
        <w:tc>
          <w:tcPr>
            <w:tcW w:w="1795" w:type="dxa"/>
          </w:tcPr>
          <w:p w14:paraId="5A9145A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Falkenhain et al., 2021</w:t>
            </w:r>
          </w:p>
        </w:tc>
        <w:tc>
          <w:tcPr>
            <w:tcW w:w="1890" w:type="dxa"/>
          </w:tcPr>
          <w:p w14:paraId="1228E21F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  <w:p w14:paraId="45776E51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</w:tc>
        <w:tc>
          <w:tcPr>
            <w:tcW w:w="1666" w:type="dxa"/>
          </w:tcPr>
          <w:p w14:paraId="11CFF5F7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721BC4B7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  <w:p w14:paraId="2E56A554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6 months: sig </w:t>
            </w:r>
          </w:p>
        </w:tc>
        <w:tc>
          <w:tcPr>
            <w:tcW w:w="1676" w:type="dxa"/>
          </w:tcPr>
          <w:p w14:paraId="4D11634D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  <w:p w14:paraId="2F1B6E5F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no</w:t>
            </w:r>
          </w:p>
        </w:tc>
        <w:tc>
          <w:tcPr>
            <w:tcW w:w="1564" w:type="dxa"/>
          </w:tcPr>
          <w:p w14:paraId="4A65ED7B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  <w:p w14:paraId="43545FA6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no</w:t>
            </w:r>
          </w:p>
        </w:tc>
        <w:tc>
          <w:tcPr>
            <w:tcW w:w="1774" w:type="dxa"/>
          </w:tcPr>
          <w:p w14:paraId="16E64696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  <w:p w14:paraId="1B2EB5D2" w14:textId="77777777" w:rsidR="001D0342" w:rsidRPr="008E481E" w:rsidRDefault="001D0342" w:rsidP="001D034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</w:tc>
        <w:tc>
          <w:tcPr>
            <w:tcW w:w="1739" w:type="dxa"/>
          </w:tcPr>
          <w:p w14:paraId="6A01FE25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071CD3BA" w14:textId="77777777" w:rsidTr="00A41B83">
        <w:tc>
          <w:tcPr>
            <w:tcW w:w="1795" w:type="dxa"/>
          </w:tcPr>
          <w:p w14:paraId="67301D65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Godino et al., 2016</w:t>
            </w:r>
          </w:p>
        </w:tc>
        <w:tc>
          <w:tcPr>
            <w:tcW w:w="1890" w:type="dxa"/>
          </w:tcPr>
          <w:p w14:paraId="3BE4AA78" w14:textId="77777777" w:rsidR="001D0342" w:rsidRPr="008E481E" w:rsidRDefault="001D0342" w:rsidP="001D0342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6 months: no </w:t>
            </w:r>
          </w:p>
          <w:p w14:paraId="4E6CA452" w14:textId="77777777" w:rsidR="001D0342" w:rsidRPr="008E481E" w:rsidRDefault="001D0342" w:rsidP="001D0342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2 months: sig</w:t>
            </w:r>
          </w:p>
          <w:p w14:paraId="38E8B8C1" w14:textId="77777777" w:rsidR="001D0342" w:rsidRPr="008E481E" w:rsidRDefault="001D0342" w:rsidP="001D0342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8 months: sig</w:t>
            </w:r>
          </w:p>
          <w:p w14:paraId="53048B38" w14:textId="77777777" w:rsidR="001D0342" w:rsidRPr="008E481E" w:rsidRDefault="001D0342" w:rsidP="001D0342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4 months: sig</w:t>
            </w:r>
          </w:p>
        </w:tc>
        <w:tc>
          <w:tcPr>
            <w:tcW w:w="1666" w:type="dxa"/>
          </w:tcPr>
          <w:p w14:paraId="705DCBA4" w14:textId="77777777" w:rsidR="001D0342" w:rsidRPr="008E481E" w:rsidRDefault="001D0342" w:rsidP="001D0342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  <w:p w14:paraId="595A4CC9" w14:textId="77777777" w:rsidR="001D0342" w:rsidRPr="008E481E" w:rsidRDefault="001D0342" w:rsidP="001D0342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12 months: no </w:t>
            </w:r>
          </w:p>
          <w:p w14:paraId="78409EBF" w14:textId="77777777" w:rsidR="001D0342" w:rsidRPr="008E481E" w:rsidRDefault="001D0342" w:rsidP="001D0342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8 months: no</w:t>
            </w:r>
          </w:p>
          <w:p w14:paraId="6216FC85" w14:textId="77777777" w:rsidR="001D0342" w:rsidRPr="008E481E" w:rsidRDefault="001D0342" w:rsidP="001D0342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24 months: no </w:t>
            </w:r>
          </w:p>
        </w:tc>
        <w:tc>
          <w:tcPr>
            <w:tcW w:w="1844" w:type="dxa"/>
          </w:tcPr>
          <w:p w14:paraId="26E27354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586F1E67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39EE3ACC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035274BC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0D5514DC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Systolic</w:t>
            </w:r>
          </w:p>
          <w:p w14:paraId="140DF71F" w14:textId="77777777" w:rsidR="001D0342" w:rsidRPr="008E481E" w:rsidRDefault="001D0342" w:rsidP="001D0342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no</w:t>
            </w:r>
          </w:p>
          <w:p w14:paraId="76CE1766" w14:textId="77777777" w:rsidR="001D0342" w:rsidRPr="008E481E" w:rsidRDefault="001D0342" w:rsidP="001D0342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2 months:no</w:t>
            </w:r>
          </w:p>
          <w:p w14:paraId="5B648905" w14:textId="77777777" w:rsidR="001D0342" w:rsidRPr="008E481E" w:rsidRDefault="001D0342" w:rsidP="001D0342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8 months:no</w:t>
            </w:r>
          </w:p>
          <w:p w14:paraId="3AE968B2" w14:textId="77777777" w:rsidR="001D0342" w:rsidRPr="009808CE" w:rsidRDefault="001D0342" w:rsidP="001D0342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24 </w:t>
            </w:r>
            <w:proofErr w:type="gramStart"/>
            <w:r w:rsidRPr="008E481E">
              <w:rPr>
                <w:rFonts w:cs="Times New Roman"/>
                <w:sz w:val="20"/>
                <w:szCs w:val="20"/>
              </w:rPr>
              <w:t>months:sig</w:t>
            </w:r>
            <w:proofErr w:type="gramEnd"/>
          </w:p>
          <w:p w14:paraId="2762536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Diastolic </w:t>
            </w:r>
          </w:p>
          <w:p w14:paraId="02255422" w14:textId="77777777" w:rsidR="001D0342" w:rsidRPr="008E481E" w:rsidRDefault="001D0342" w:rsidP="001D0342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no</w:t>
            </w:r>
          </w:p>
          <w:p w14:paraId="6D19500D" w14:textId="77777777" w:rsidR="001D0342" w:rsidRPr="008E481E" w:rsidRDefault="001D0342" w:rsidP="001D0342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2 months: no</w:t>
            </w:r>
          </w:p>
          <w:p w14:paraId="7F20E94C" w14:textId="77777777" w:rsidR="001D0342" w:rsidRPr="008E481E" w:rsidRDefault="001D0342" w:rsidP="001D0342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8 months:no</w:t>
            </w:r>
          </w:p>
          <w:p w14:paraId="2CA31301" w14:textId="77777777" w:rsidR="001D0342" w:rsidRPr="008E481E" w:rsidRDefault="001D0342" w:rsidP="001D0342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4 months: no</w:t>
            </w:r>
          </w:p>
        </w:tc>
      </w:tr>
      <w:tr w:rsidR="001D0342" w:rsidRPr="008E481E" w14:paraId="2B5662E6" w14:textId="77777777" w:rsidTr="00A41B83">
        <w:tc>
          <w:tcPr>
            <w:tcW w:w="1795" w:type="dxa"/>
          </w:tcPr>
          <w:p w14:paraId="77F3292F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Johnston et al., 2013</w:t>
            </w:r>
          </w:p>
        </w:tc>
        <w:tc>
          <w:tcPr>
            <w:tcW w:w="1890" w:type="dxa"/>
          </w:tcPr>
          <w:p w14:paraId="467FED21" w14:textId="77777777" w:rsidR="001D0342" w:rsidRPr="008E481E" w:rsidRDefault="001D0342" w:rsidP="001D0342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  <w:p w14:paraId="34B8EAF9" w14:textId="77777777" w:rsidR="001D0342" w:rsidRPr="008E481E" w:rsidRDefault="001D0342" w:rsidP="001D0342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</w:tc>
        <w:tc>
          <w:tcPr>
            <w:tcW w:w="1666" w:type="dxa"/>
          </w:tcPr>
          <w:p w14:paraId="351B2015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6CAAA65C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69BD045E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135D683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0172AB58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27240166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40A3B291" w14:textId="77777777" w:rsidTr="00A41B83">
        <w:tc>
          <w:tcPr>
            <w:tcW w:w="1795" w:type="dxa"/>
          </w:tcPr>
          <w:p w14:paraId="2C1CE36A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Kurtzman et al., 2018 </w:t>
            </w:r>
          </w:p>
        </w:tc>
        <w:tc>
          <w:tcPr>
            <w:tcW w:w="1890" w:type="dxa"/>
          </w:tcPr>
          <w:p w14:paraId="6B4D3122" w14:textId="77777777" w:rsidR="001D0342" w:rsidRPr="008E481E" w:rsidRDefault="001D0342" w:rsidP="001D0342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3 months: no </w:t>
            </w:r>
          </w:p>
          <w:p w14:paraId="0B62E2D3" w14:textId="77777777" w:rsidR="001D0342" w:rsidRPr="008E481E" w:rsidRDefault="001D0342" w:rsidP="001D0342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no</w:t>
            </w:r>
          </w:p>
          <w:p w14:paraId="6BA45F17" w14:textId="77777777" w:rsidR="001D0342" w:rsidRPr="008E481E" w:rsidRDefault="001D0342" w:rsidP="001D0342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9 months: no</w:t>
            </w:r>
          </w:p>
        </w:tc>
        <w:tc>
          <w:tcPr>
            <w:tcW w:w="1666" w:type="dxa"/>
          </w:tcPr>
          <w:p w14:paraId="1BE0D62A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1B84D6D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52319CF6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545F7A6F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6DE8D1D5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17C6CC98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28A343F0" w14:textId="77777777" w:rsidTr="00A41B83">
        <w:tc>
          <w:tcPr>
            <w:tcW w:w="1795" w:type="dxa"/>
          </w:tcPr>
          <w:p w14:paraId="63064C3A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Martin et al., 2015</w:t>
            </w:r>
          </w:p>
        </w:tc>
        <w:tc>
          <w:tcPr>
            <w:tcW w:w="1890" w:type="dxa"/>
          </w:tcPr>
          <w:p w14:paraId="03A727F6" w14:textId="77777777" w:rsidR="001D0342" w:rsidRPr="008E481E" w:rsidRDefault="001D0342" w:rsidP="001D0342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 month: sig</w:t>
            </w:r>
          </w:p>
          <w:p w14:paraId="3EB4C882" w14:textId="77777777" w:rsidR="001D0342" w:rsidRPr="008E481E" w:rsidRDefault="001D0342" w:rsidP="001D0342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sig</w:t>
            </w:r>
          </w:p>
          <w:p w14:paraId="387CE949" w14:textId="77777777" w:rsidR="001D0342" w:rsidRPr="008E481E" w:rsidRDefault="001D0342" w:rsidP="001D0342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</w:tc>
        <w:tc>
          <w:tcPr>
            <w:tcW w:w="1666" w:type="dxa"/>
          </w:tcPr>
          <w:p w14:paraId="2B0E68FE" w14:textId="77777777" w:rsidR="001D0342" w:rsidRPr="008E481E" w:rsidRDefault="001D0342" w:rsidP="001D0342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 month: sig</w:t>
            </w:r>
          </w:p>
          <w:p w14:paraId="62DE9916" w14:textId="77777777" w:rsidR="001D0342" w:rsidRPr="008E481E" w:rsidRDefault="001D0342" w:rsidP="001D0342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sig</w:t>
            </w:r>
          </w:p>
          <w:p w14:paraId="10A3BF68" w14:textId="77777777" w:rsidR="001D0342" w:rsidRPr="008E481E" w:rsidRDefault="001D0342" w:rsidP="001D0342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</w:tc>
        <w:tc>
          <w:tcPr>
            <w:tcW w:w="1844" w:type="dxa"/>
          </w:tcPr>
          <w:p w14:paraId="74F2A729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</w:tcPr>
          <w:p w14:paraId="1C03BA72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14:paraId="56146647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</w:tcPr>
          <w:p w14:paraId="67A49AD7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30D51D46" w14:textId="77777777" w:rsidR="001D0342" w:rsidRPr="008E481E" w:rsidRDefault="001D0342" w:rsidP="001D0342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 month: no</w:t>
            </w:r>
          </w:p>
          <w:p w14:paraId="7AD0C0DF" w14:textId="77777777" w:rsidR="001D0342" w:rsidRPr="008E481E" w:rsidRDefault="001D0342" w:rsidP="001D0342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no</w:t>
            </w:r>
          </w:p>
          <w:p w14:paraId="35841EED" w14:textId="77777777" w:rsidR="001D0342" w:rsidRPr="008E481E" w:rsidRDefault="001D0342" w:rsidP="001D0342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</w:tc>
      </w:tr>
      <w:tr w:rsidR="001D0342" w:rsidRPr="008E481E" w14:paraId="6FDB4F77" w14:textId="77777777" w:rsidTr="00A41B83">
        <w:tc>
          <w:tcPr>
            <w:tcW w:w="1795" w:type="dxa"/>
          </w:tcPr>
          <w:p w14:paraId="1A721FDD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Patel et al., 2019</w:t>
            </w:r>
          </w:p>
        </w:tc>
        <w:tc>
          <w:tcPr>
            <w:tcW w:w="1890" w:type="dxa"/>
          </w:tcPr>
          <w:p w14:paraId="273D1450" w14:textId="77777777" w:rsidR="001D0342" w:rsidRPr="008E481E" w:rsidRDefault="001D0342" w:rsidP="001D0342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 month: no</w:t>
            </w:r>
          </w:p>
          <w:p w14:paraId="6D410F49" w14:textId="77777777" w:rsidR="001D0342" w:rsidRPr="008E481E" w:rsidRDefault="001D0342" w:rsidP="001D0342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  <w:p w14:paraId="73F455A2" w14:textId="77777777" w:rsidR="001D0342" w:rsidRPr="008E481E" w:rsidRDefault="001D0342" w:rsidP="001D0342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6 months: no</w:t>
            </w:r>
          </w:p>
        </w:tc>
        <w:tc>
          <w:tcPr>
            <w:tcW w:w="1666" w:type="dxa"/>
          </w:tcPr>
          <w:p w14:paraId="7F861A43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x</w:t>
            </w:r>
          </w:p>
        </w:tc>
        <w:tc>
          <w:tcPr>
            <w:tcW w:w="1844" w:type="dxa"/>
          </w:tcPr>
          <w:p w14:paraId="56AA8AA1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679519ED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5E109853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3DB09254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39EA62C1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1DE233CB" w14:textId="77777777" w:rsidTr="00A41B83">
        <w:tc>
          <w:tcPr>
            <w:tcW w:w="1795" w:type="dxa"/>
          </w:tcPr>
          <w:p w14:paraId="4B8481C4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Rosas et al., 2020</w:t>
            </w:r>
          </w:p>
        </w:tc>
        <w:tc>
          <w:tcPr>
            <w:tcW w:w="1890" w:type="dxa"/>
          </w:tcPr>
          <w:p w14:paraId="357307A8" w14:textId="77777777" w:rsidR="001D0342" w:rsidRPr="008E481E" w:rsidRDefault="001D0342" w:rsidP="001D0342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2 months: sig</w:t>
            </w:r>
          </w:p>
          <w:p w14:paraId="18F98E80" w14:textId="77777777" w:rsidR="001D0342" w:rsidRPr="008E481E" w:rsidRDefault="001D0342" w:rsidP="001D0342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4 months: no</w:t>
            </w:r>
          </w:p>
        </w:tc>
        <w:tc>
          <w:tcPr>
            <w:tcW w:w="1666" w:type="dxa"/>
          </w:tcPr>
          <w:p w14:paraId="38DC8F81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007A1AE3" w14:textId="77777777" w:rsidR="001D0342" w:rsidRPr="008E481E" w:rsidRDefault="001D0342" w:rsidP="001D0342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2 months: no</w:t>
            </w:r>
          </w:p>
          <w:p w14:paraId="676633D4" w14:textId="77777777" w:rsidR="001D0342" w:rsidRPr="008E481E" w:rsidRDefault="001D0342" w:rsidP="001D0342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4 months: no</w:t>
            </w:r>
          </w:p>
        </w:tc>
        <w:tc>
          <w:tcPr>
            <w:tcW w:w="1676" w:type="dxa"/>
          </w:tcPr>
          <w:p w14:paraId="56DF4327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4E200D21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3EA47C49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4740D96E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21D128A8" w14:textId="77777777" w:rsidTr="00A41B83">
        <w:tc>
          <w:tcPr>
            <w:tcW w:w="1795" w:type="dxa"/>
          </w:tcPr>
          <w:p w14:paraId="09E9BCA1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Ross et al., 2016</w:t>
            </w:r>
          </w:p>
        </w:tc>
        <w:tc>
          <w:tcPr>
            <w:tcW w:w="1890" w:type="dxa"/>
          </w:tcPr>
          <w:p w14:paraId="66F623B5" w14:textId="77777777" w:rsidR="001D0342" w:rsidRPr="008E481E" w:rsidRDefault="001D0342" w:rsidP="001D0342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  <w:p w14:paraId="0BC4D1F1" w14:textId="77777777" w:rsidR="001D0342" w:rsidRPr="008E481E" w:rsidRDefault="001D0342" w:rsidP="001D0342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</w:tc>
        <w:tc>
          <w:tcPr>
            <w:tcW w:w="1666" w:type="dxa"/>
          </w:tcPr>
          <w:p w14:paraId="18B6AF58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33717D9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23EAD8CD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038C020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2D355F17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738DCBD2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39F3B3D4" w14:textId="77777777" w:rsidTr="00A41B83">
        <w:tc>
          <w:tcPr>
            <w:tcW w:w="1795" w:type="dxa"/>
          </w:tcPr>
          <w:p w14:paraId="70118820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Spring et al., 2017</w:t>
            </w:r>
          </w:p>
        </w:tc>
        <w:tc>
          <w:tcPr>
            <w:tcW w:w="1890" w:type="dxa"/>
          </w:tcPr>
          <w:p w14:paraId="6BA01E52" w14:textId="77777777" w:rsidR="001D0342" w:rsidRPr="008E481E" w:rsidRDefault="001D0342" w:rsidP="001D0342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  <w:p w14:paraId="78B822CD" w14:textId="77777777" w:rsidR="001D0342" w:rsidRPr="008E481E" w:rsidRDefault="001D0342" w:rsidP="001D0342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  <w:p w14:paraId="4B1C0BC8" w14:textId="77777777" w:rsidR="001D0342" w:rsidRPr="008E481E" w:rsidRDefault="001D0342" w:rsidP="001D0342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12 months: no</w:t>
            </w:r>
          </w:p>
        </w:tc>
        <w:tc>
          <w:tcPr>
            <w:tcW w:w="1666" w:type="dxa"/>
          </w:tcPr>
          <w:p w14:paraId="0DFCD47F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3770C1A3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7BC15836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43621331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24871725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6D8F9FD6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02B79A68" w14:textId="77777777" w:rsidTr="00A41B83">
        <w:tc>
          <w:tcPr>
            <w:tcW w:w="1795" w:type="dxa"/>
          </w:tcPr>
          <w:p w14:paraId="554692D2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Tanaka et al., 2018</w:t>
            </w:r>
          </w:p>
        </w:tc>
        <w:tc>
          <w:tcPr>
            <w:tcW w:w="1890" w:type="dxa"/>
          </w:tcPr>
          <w:p w14:paraId="0F7B7515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sig</w:t>
            </w:r>
          </w:p>
          <w:p w14:paraId="0E476499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</w:tc>
        <w:tc>
          <w:tcPr>
            <w:tcW w:w="1666" w:type="dxa"/>
          </w:tcPr>
          <w:p w14:paraId="63EAFD5F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no</w:t>
            </w:r>
          </w:p>
          <w:p w14:paraId="490723C4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</w:tc>
        <w:tc>
          <w:tcPr>
            <w:tcW w:w="1844" w:type="dxa"/>
          </w:tcPr>
          <w:p w14:paraId="31F3F284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76AB8366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no</w:t>
            </w:r>
          </w:p>
          <w:p w14:paraId="2CDCCAE7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</w:tc>
        <w:tc>
          <w:tcPr>
            <w:tcW w:w="1564" w:type="dxa"/>
          </w:tcPr>
          <w:p w14:paraId="2D60DAA8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no</w:t>
            </w:r>
          </w:p>
          <w:p w14:paraId="77B13798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</w:tc>
        <w:tc>
          <w:tcPr>
            <w:tcW w:w="1774" w:type="dxa"/>
          </w:tcPr>
          <w:p w14:paraId="64AEB6E1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sig</w:t>
            </w:r>
          </w:p>
          <w:p w14:paraId="1DAACEE6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</w:tc>
        <w:tc>
          <w:tcPr>
            <w:tcW w:w="1739" w:type="dxa"/>
          </w:tcPr>
          <w:p w14:paraId="3CD01C61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Systolic</w:t>
            </w:r>
          </w:p>
          <w:p w14:paraId="16DD9261" w14:textId="77777777" w:rsidR="001D0342" w:rsidRPr="008E481E" w:rsidRDefault="001D0342" w:rsidP="001D0342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no</w:t>
            </w:r>
          </w:p>
          <w:p w14:paraId="4D453E3F" w14:textId="77777777" w:rsidR="001D0342" w:rsidRPr="008E481E" w:rsidRDefault="001D0342" w:rsidP="001D034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  <w:p w14:paraId="7471DAC3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Diastolic</w:t>
            </w:r>
          </w:p>
          <w:p w14:paraId="4EE26FE9" w14:textId="77777777" w:rsidR="001D0342" w:rsidRPr="008E481E" w:rsidRDefault="001D0342" w:rsidP="001D0342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2 months: no</w:t>
            </w:r>
          </w:p>
          <w:p w14:paraId="5FEC2E43" w14:textId="77777777" w:rsidR="001D0342" w:rsidRPr="008E481E" w:rsidRDefault="001D0342" w:rsidP="001D0342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</w:tc>
      </w:tr>
      <w:tr w:rsidR="001D0342" w:rsidRPr="008E481E" w14:paraId="60CEEDE2" w14:textId="77777777" w:rsidTr="00A41B83">
        <w:tc>
          <w:tcPr>
            <w:tcW w:w="1795" w:type="dxa"/>
          </w:tcPr>
          <w:p w14:paraId="58AB47FE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Turner-McGrievy et al., 2017</w:t>
            </w:r>
          </w:p>
        </w:tc>
        <w:tc>
          <w:tcPr>
            <w:tcW w:w="1890" w:type="dxa"/>
          </w:tcPr>
          <w:p w14:paraId="3DF5CEAA" w14:textId="77777777" w:rsidR="001D0342" w:rsidRPr="008E481E" w:rsidRDefault="001D0342" w:rsidP="001D0342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  <w:p w14:paraId="1A06361D" w14:textId="77777777" w:rsidR="001D0342" w:rsidRPr="008E481E" w:rsidRDefault="001D0342" w:rsidP="001D0342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sig</w:t>
            </w:r>
          </w:p>
        </w:tc>
        <w:tc>
          <w:tcPr>
            <w:tcW w:w="1666" w:type="dxa"/>
          </w:tcPr>
          <w:p w14:paraId="7B56AEA7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4" w:type="dxa"/>
          </w:tcPr>
          <w:p w14:paraId="47773EBE" w14:textId="77777777" w:rsidR="001D0342" w:rsidRPr="008E481E" w:rsidRDefault="001D0342" w:rsidP="001D0342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no</w:t>
            </w:r>
          </w:p>
          <w:p w14:paraId="44AEE573" w14:textId="77777777" w:rsidR="001D0342" w:rsidRPr="008E481E" w:rsidRDefault="001D0342" w:rsidP="001D0342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 months: no</w:t>
            </w:r>
          </w:p>
        </w:tc>
        <w:tc>
          <w:tcPr>
            <w:tcW w:w="1676" w:type="dxa"/>
          </w:tcPr>
          <w:p w14:paraId="04A5523C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55507906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0B3FC1FC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28019C1E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1D0342" w:rsidRPr="008E481E" w14:paraId="5FE777D8" w14:textId="77777777" w:rsidTr="00A41B83">
        <w:tc>
          <w:tcPr>
            <w:tcW w:w="1795" w:type="dxa"/>
          </w:tcPr>
          <w:p w14:paraId="7D88DFC6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Zhou et al., 2021</w:t>
            </w:r>
          </w:p>
        </w:tc>
        <w:tc>
          <w:tcPr>
            <w:tcW w:w="1890" w:type="dxa"/>
          </w:tcPr>
          <w:p w14:paraId="06FDA59F" w14:textId="77777777" w:rsidR="001D0342" w:rsidRPr="008E481E" w:rsidRDefault="001D0342" w:rsidP="001D0342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45 days: sig</w:t>
            </w:r>
          </w:p>
          <w:p w14:paraId="4BC76D73" w14:textId="77777777" w:rsidR="001D0342" w:rsidRPr="008E481E" w:rsidRDefault="001D0342" w:rsidP="001D0342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</w:tc>
        <w:tc>
          <w:tcPr>
            <w:tcW w:w="1666" w:type="dxa"/>
          </w:tcPr>
          <w:p w14:paraId="3CBEA075" w14:textId="77777777" w:rsidR="001D0342" w:rsidRPr="008E481E" w:rsidRDefault="001D0342" w:rsidP="001D0342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45 days: sig </w:t>
            </w:r>
          </w:p>
          <w:p w14:paraId="781E6D83" w14:textId="77777777" w:rsidR="001D0342" w:rsidRPr="008E481E" w:rsidRDefault="001D0342" w:rsidP="001D0342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3 months: sig</w:t>
            </w:r>
          </w:p>
        </w:tc>
        <w:tc>
          <w:tcPr>
            <w:tcW w:w="1844" w:type="dxa"/>
          </w:tcPr>
          <w:p w14:paraId="425C1F98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76" w:type="dxa"/>
          </w:tcPr>
          <w:p w14:paraId="6334DE5D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64" w:type="dxa"/>
          </w:tcPr>
          <w:p w14:paraId="7E436EF2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74" w:type="dxa"/>
          </w:tcPr>
          <w:p w14:paraId="7C043FF5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39" w:type="dxa"/>
          </w:tcPr>
          <w:p w14:paraId="4A16988F" w14:textId="77777777" w:rsidR="001D0342" w:rsidRPr="008E481E" w:rsidRDefault="001D0342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x</w:t>
            </w:r>
          </w:p>
        </w:tc>
      </w:tr>
    </w:tbl>
    <w:p w14:paraId="4DED87C3" w14:textId="77777777" w:rsidR="001D0342" w:rsidRPr="008E481E" w:rsidRDefault="001D0342" w:rsidP="001D0342">
      <w:pPr>
        <w:rPr>
          <w:rFonts w:cs="Times New Roman"/>
          <w:sz w:val="20"/>
          <w:szCs w:val="20"/>
        </w:rPr>
      </w:pPr>
      <w:r w:rsidRPr="008E481E">
        <w:rPr>
          <w:rFonts w:cs="Times New Roman"/>
          <w:sz w:val="20"/>
          <w:szCs w:val="20"/>
        </w:rPr>
        <w:t>Note: High-density lipoprotein cholesterol (HDL-C); Low-density lipoprotein cholesterol (LDL-C);</w:t>
      </w:r>
      <w:r w:rsidRPr="008E481E">
        <w:rPr>
          <w:rFonts w:cs="Times New Roman"/>
          <w:b/>
          <w:bCs/>
          <w:sz w:val="20"/>
          <w:szCs w:val="20"/>
        </w:rPr>
        <w:t xml:space="preserve"> </w:t>
      </w:r>
      <w:r w:rsidRPr="008E481E">
        <w:rPr>
          <w:rFonts w:cs="Times New Roman"/>
          <w:sz w:val="20"/>
          <w:szCs w:val="20"/>
        </w:rPr>
        <w:t>sig=significant differences between the intervention and control groups; no=no significant differences between the intervention and control groups</w:t>
      </w:r>
    </w:p>
    <w:p w14:paraId="4B0BB07E" w14:textId="77777777" w:rsidR="005E2825" w:rsidRDefault="006A422A"/>
    <w:sectPr w:rsidR="005E2825" w:rsidSect="003963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65D45"/>
    <w:multiLevelType w:val="hybridMultilevel"/>
    <w:tmpl w:val="BFFA57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4966AD"/>
    <w:multiLevelType w:val="hybridMultilevel"/>
    <w:tmpl w:val="7F3494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3D1A30"/>
    <w:multiLevelType w:val="hybridMultilevel"/>
    <w:tmpl w:val="A05A3B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74240F"/>
    <w:multiLevelType w:val="hybridMultilevel"/>
    <w:tmpl w:val="01383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22395B"/>
    <w:multiLevelType w:val="hybridMultilevel"/>
    <w:tmpl w:val="444EF4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D045C6"/>
    <w:multiLevelType w:val="hybridMultilevel"/>
    <w:tmpl w:val="FCBA15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AA1546"/>
    <w:multiLevelType w:val="hybridMultilevel"/>
    <w:tmpl w:val="B770D8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3152B3"/>
    <w:multiLevelType w:val="hybridMultilevel"/>
    <w:tmpl w:val="2CA2CC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8364DE"/>
    <w:multiLevelType w:val="hybridMultilevel"/>
    <w:tmpl w:val="D24A2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2596AD2"/>
    <w:multiLevelType w:val="hybridMultilevel"/>
    <w:tmpl w:val="9D122F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6367E5F"/>
    <w:multiLevelType w:val="hybridMultilevel"/>
    <w:tmpl w:val="8834B0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DFE026F"/>
    <w:multiLevelType w:val="hybridMultilevel"/>
    <w:tmpl w:val="22B622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F60169B"/>
    <w:multiLevelType w:val="hybridMultilevel"/>
    <w:tmpl w:val="F9AE2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12F5608"/>
    <w:multiLevelType w:val="hybridMultilevel"/>
    <w:tmpl w:val="8A4E32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F8B4F7F"/>
    <w:multiLevelType w:val="hybridMultilevel"/>
    <w:tmpl w:val="07941D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6422124">
    <w:abstractNumId w:val="2"/>
  </w:num>
  <w:num w:numId="2" w16cid:durableId="543445881">
    <w:abstractNumId w:val="6"/>
  </w:num>
  <w:num w:numId="3" w16cid:durableId="111100197">
    <w:abstractNumId w:val="12"/>
  </w:num>
  <w:num w:numId="4" w16cid:durableId="1652716242">
    <w:abstractNumId w:val="14"/>
  </w:num>
  <w:num w:numId="5" w16cid:durableId="1140224057">
    <w:abstractNumId w:val="9"/>
  </w:num>
  <w:num w:numId="6" w16cid:durableId="90971539">
    <w:abstractNumId w:val="3"/>
  </w:num>
  <w:num w:numId="7" w16cid:durableId="1398630123">
    <w:abstractNumId w:val="8"/>
  </w:num>
  <w:num w:numId="8" w16cid:durableId="342512566">
    <w:abstractNumId w:val="7"/>
  </w:num>
  <w:num w:numId="9" w16cid:durableId="892161951">
    <w:abstractNumId w:val="13"/>
  </w:num>
  <w:num w:numId="10" w16cid:durableId="1484463421">
    <w:abstractNumId w:val="5"/>
  </w:num>
  <w:num w:numId="11" w16cid:durableId="1820223660">
    <w:abstractNumId w:val="0"/>
  </w:num>
  <w:num w:numId="12" w16cid:durableId="1366516853">
    <w:abstractNumId w:val="10"/>
  </w:num>
  <w:num w:numId="13" w16cid:durableId="614219415">
    <w:abstractNumId w:val="1"/>
  </w:num>
  <w:num w:numId="14" w16cid:durableId="1668287028">
    <w:abstractNumId w:val="11"/>
  </w:num>
  <w:num w:numId="15" w16cid:durableId="3156937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jMxMDE2MbYwsjBT0lEKTi0uzszPAykwqgUAMVPiCywAAAA="/>
  </w:docVars>
  <w:rsids>
    <w:rsidRoot w:val="001D0342"/>
    <w:rsid w:val="00183619"/>
    <w:rsid w:val="001D0342"/>
    <w:rsid w:val="00412124"/>
    <w:rsid w:val="004F750A"/>
    <w:rsid w:val="006A422A"/>
    <w:rsid w:val="008E36FF"/>
    <w:rsid w:val="0095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86516"/>
  <w15:chartTrackingRefBased/>
  <w15:docId w15:val="{1E64AB58-CAE1-42DF-B584-F2BC1302F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03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3</Characters>
  <Application>Microsoft Office Word</Application>
  <DocSecurity>0</DocSecurity>
  <Lines>15</Lines>
  <Paragraphs>4</Paragraphs>
  <ScaleCrop>false</ScaleCrop>
  <Company>National University of Singapore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hew</dc:creator>
  <cp:keywords/>
  <dc:description/>
  <cp:lastModifiedBy>Jocelyn Chew</cp:lastModifiedBy>
  <cp:revision>2</cp:revision>
  <dcterms:created xsi:type="dcterms:W3CDTF">2022-06-08T04:33:00Z</dcterms:created>
  <dcterms:modified xsi:type="dcterms:W3CDTF">2022-07-14T04:49:00Z</dcterms:modified>
</cp:coreProperties>
</file>